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3E43B" w14:textId="43DE92E1" w:rsidR="006F3AD2" w:rsidRPr="00A47EC0" w:rsidRDefault="00D00C44" w:rsidP="006F3AD2">
      <w:pPr>
        <w:rPr>
          <w:b/>
        </w:rPr>
      </w:pPr>
      <w:r>
        <w:rPr>
          <w:b/>
        </w:rPr>
        <w:t xml:space="preserve">S1 </w:t>
      </w:r>
      <w:r w:rsidR="00082985">
        <w:rPr>
          <w:b/>
        </w:rPr>
        <w:t>Appendix</w:t>
      </w:r>
      <w:r>
        <w:rPr>
          <w:b/>
        </w:rPr>
        <w:t>.</w:t>
      </w:r>
      <w:r w:rsidR="00B54AA5" w:rsidRPr="00A47EC0">
        <w:rPr>
          <w:b/>
        </w:rPr>
        <w:t xml:space="preserve"> </w:t>
      </w:r>
      <w:r w:rsidR="006F3AD2" w:rsidRPr="00A47EC0">
        <w:rPr>
          <w:b/>
        </w:rPr>
        <w:t>CHEERS checklist – items to include when reporting economic evaluations of health interventions</w:t>
      </w:r>
    </w:p>
    <w:tbl>
      <w:tblPr>
        <w:tblStyle w:val="TableGrid"/>
        <w:tblW w:w="9493" w:type="dxa"/>
        <w:tblLayout w:type="fixed"/>
        <w:tblLook w:val="04A0" w:firstRow="1" w:lastRow="0" w:firstColumn="1" w:lastColumn="0" w:noHBand="0" w:noVBand="1"/>
      </w:tblPr>
      <w:tblGrid>
        <w:gridCol w:w="1980"/>
        <w:gridCol w:w="850"/>
        <w:gridCol w:w="5245"/>
        <w:gridCol w:w="1418"/>
      </w:tblGrid>
      <w:tr w:rsidR="006F3AD2" w14:paraId="7690500E" w14:textId="77777777" w:rsidTr="005A03D1">
        <w:tc>
          <w:tcPr>
            <w:tcW w:w="1980" w:type="dxa"/>
          </w:tcPr>
          <w:p w14:paraId="42B79A07" w14:textId="77777777" w:rsidR="006F3AD2" w:rsidRPr="009C1366" w:rsidRDefault="006F3AD2" w:rsidP="005A03D1">
            <w:pPr>
              <w:jc w:val="center"/>
              <w:rPr>
                <w:b/>
              </w:rPr>
            </w:pPr>
            <w:r w:rsidRPr="009C1366">
              <w:rPr>
                <w:b/>
              </w:rPr>
              <w:t>Section / Item</w:t>
            </w:r>
          </w:p>
        </w:tc>
        <w:tc>
          <w:tcPr>
            <w:tcW w:w="850" w:type="dxa"/>
          </w:tcPr>
          <w:p w14:paraId="189CDC48" w14:textId="77777777" w:rsidR="006F3AD2" w:rsidRPr="009C1366" w:rsidRDefault="006F3AD2" w:rsidP="005A03D1">
            <w:pPr>
              <w:jc w:val="center"/>
              <w:rPr>
                <w:b/>
              </w:rPr>
            </w:pPr>
            <w:r w:rsidRPr="009C1366">
              <w:rPr>
                <w:b/>
              </w:rPr>
              <w:t>Item No.</w:t>
            </w:r>
          </w:p>
        </w:tc>
        <w:tc>
          <w:tcPr>
            <w:tcW w:w="5245" w:type="dxa"/>
          </w:tcPr>
          <w:p w14:paraId="54BB728C" w14:textId="77777777" w:rsidR="006F3AD2" w:rsidRPr="009C1366" w:rsidRDefault="006F3AD2" w:rsidP="005A03D1">
            <w:pPr>
              <w:jc w:val="center"/>
              <w:rPr>
                <w:b/>
              </w:rPr>
            </w:pPr>
            <w:r w:rsidRPr="009C1366">
              <w:rPr>
                <w:b/>
              </w:rPr>
              <w:t>Recommendation</w:t>
            </w:r>
          </w:p>
        </w:tc>
        <w:tc>
          <w:tcPr>
            <w:tcW w:w="1418" w:type="dxa"/>
          </w:tcPr>
          <w:p w14:paraId="36264E22" w14:textId="7A9C34E6" w:rsidR="006F3AD2" w:rsidRPr="009C1366" w:rsidRDefault="006F3AD2" w:rsidP="005A03D1">
            <w:pPr>
              <w:jc w:val="center"/>
              <w:rPr>
                <w:b/>
              </w:rPr>
            </w:pPr>
            <w:r>
              <w:rPr>
                <w:b/>
              </w:rPr>
              <w:t>Reported on page</w:t>
            </w:r>
          </w:p>
        </w:tc>
      </w:tr>
      <w:tr w:rsidR="006F3AD2" w14:paraId="7ED9D6F0" w14:textId="77777777" w:rsidTr="005A03D1">
        <w:tc>
          <w:tcPr>
            <w:tcW w:w="9493" w:type="dxa"/>
            <w:gridSpan w:val="4"/>
          </w:tcPr>
          <w:p w14:paraId="195C23E5" w14:textId="77777777" w:rsidR="006F3AD2" w:rsidRPr="009C1366" w:rsidRDefault="006F3AD2" w:rsidP="005A03D1">
            <w:pPr>
              <w:jc w:val="center"/>
              <w:rPr>
                <w:b/>
              </w:rPr>
            </w:pPr>
            <w:r w:rsidRPr="009C1366">
              <w:rPr>
                <w:b/>
              </w:rPr>
              <w:t>Title and Abstract</w:t>
            </w:r>
          </w:p>
        </w:tc>
      </w:tr>
      <w:tr w:rsidR="006F3AD2" w14:paraId="23FA08AA" w14:textId="77777777" w:rsidTr="005A03D1">
        <w:tc>
          <w:tcPr>
            <w:tcW w:w="1980" w:type="dxa"/>
          </w:tcPr>
          <w:p w14:paraId="0617B1B9" w14:textId="77777777" w:rsidR="006F3AD2" w:rsidRPr="009C1366" w:rsidRDefault="006F3AD2" w:rsidP="005A03D1">
            <w:r w:rsidRPr="009C1366">
              <w:t>Title</w:t>
            </w:r>
          </w:p>
        </w:tc>
        <w:tc>
          <w:tcPr>
            <w:tcW w:w="850" w:type="dxa"/>
          </w:tcPr>
          <w:p w14:paraId="5609B57C" w14:textId="77777777" w:rsidR="006F3AD2" w:rsidRPr="009C1366" w:rsidRDefault="006F3AD2" w:rsidP="005A03D1">
            <w:pPr>
              <w:jc w:val="center"/>
            </w:pPr>
            <w:r w:rsidRPr="009C1366">
              <w:t>1</w:t>
            </w:r>
          </w:p>
        </w:tc>
        <w:tc>
          <w:tcPr>
            <w:tcW w:w="5245" w:type="dxa"/>
          </w:tcPr>
          <w:p w14:paraId="4D84477D" w14:textId="77777777" w:rsidR="006F3AD2" w:rsidRPr="009C1366" w:rsidRDefault="006F3AD2" w:rsidP="005A03D1">
            <w:r w:rsidRPr="00E338D6">
              <w:rPr>
                <w:rFonts w:eastAsia="Times New Roman" w:cs="Times New Roman"/>
                <w:lang w:eastAsia="en-AU"/>
              </w:rPr>
              <w:t>Identify the study as an economic evaluation or use more specific terms such as “cost-effectiveness analysis”, and describe the interventions compared.</w:t>
            </w:r>
          </w:p>
        </w:tc>
        <w:tc>
          <w:tcPr>
            <w:tcW w:w="1418" w:type="dxa"/>
          </w:tcPr>
          <w:p w14:paraId="66B76066" w14:textId="1805748C" w:rsidR="006F3AD2" w:rsidRPr="009C1366" w:rsidRDefault="00A47EC0" w:rsidP="005A03D1">
            <w:pPr>
              <w:jc w:val="center"/>
            </w:pPr>
            <w:r>
              <w:t>1</w:t>
            </w:r>
            <w:r w:rsidR="00384013">
              <w:t xml:space="preserve"> (Title)</w:t>
            </w:r>
          </w:p>
        </w:tc>
      </w:tr>
      <w:tr w:rsidR="006F3AD2" w14:paraId="295BCEC0" w14:textId="77777777" w:rsidTr="005A03D1">
        <w:tc>
          <w:tcPr>
            <w:tcW w:w="1980" w:type="dxa"/>
          </w:tcPr>
          <w:p w14:paraId="4A2B32E8" w14:textId="77777777" w:rsidR="006F3AD2" w:rsidRPr="009C1366" w:rsidRDefault="006F3AD2" w:rsidP="005A03D1">
            <w:r w:rsidRPr="009C1366">
              <w:t>Abstract</w:t>
            </w:r>
          </w:p>
        </w:tc>
        <w:tc>
          <w:tcPr>
            <w:tcW w:w="850" w:type="dxa"/>
          </w:tcPr>
          <w:p w14:paraId="764CBD41" w14:textId="77777777" w:rsidR="006F3AD2" w:rsidRPr="009C1366" w:rsidRDefault="006F3AD2" w:rsidP="005A03D1">
            <w:pPr>
              <w:jc w:val="center"/>
            </w:pPr>
            <w:r w:rsidRPr="009C1366">
              <w:t>2</w:t>
            </w:r>
          </w:p>
        </w:tc>
        <w:tc>
          <w:tcPr>
            <w:tcW w:w="5245" w:type="dxa"/>
          </w:tcPr>
          <w:p w14:paraId="790551AF" w14:textId="77777777" w:rsidR="006F3AD2" w:rsidRPr="009C1366" w:rsidRDefault="006F3AD2" w:rsidP="005A03D1">
            <w:r w:rsidRPr="00E338D6">
              <w:rPr>
                <w:rFonts w:eastAsia="Times New Roman" w:cs="Times New Roman"/>
                <w:lang w:eastAsia="en-AU"/>
              </w:rPr>
              <w:t>Provide a structured summary of objectives, perspective, setting, methods (including study design and inputs), results (including base case and uncertainty analyses), and conclusions.</w:t>
            </w:r>
          </w:p>
        </w:tc>
        <w:tc>
          <w:tcPr>
            <w:tcW w:w="1418" w:type="dxa"/>
          </w:tcPr>
          <w:p w14:paraId="5C1B9624" w14:textId="0C6B807F" w:rsidR="006F3AD2" w:rsidRPr="009C1366" w:rsidRDefault="00A47EC0" w:rsidP="005A03D1">
            <w:pPr>
              <w:jc w:val="center"/>
            </w:pPr>
            <w:r>
              <w:t>2</w:t>
            </w:r>
          </w:p>
        </w:tc>
      </w:tr>
      <w:tr w:rsidR="006F3AD2" w14:paraId="1920D25E" w14:textId="77777777" w:rsidTr="005A03D1">
        <w:tc>
          <w:tcPr>
            <w:tcW w:w="9493" w:type="dxa"/>
            <w:gridSpan w:val="4"/>
          </w:tcPr>
          <w:p w14:paraId="42177643" w14:textId="77777777" w:rsidR="006F3AD2" w:rsidRPr="009C1366" w:rsidRDefault="006F3AD2" w:rsidP="005A03D1">
            <w:pPr>
              <w:jc w:val="center"/>
              <w:rPr>
                <w:b/>
              </w:rPr>
            </w:pPr>
            <w:r w:rsidRPr="009C1366">
              <w:rPr>
                <w:b/>
              </w:rPr>
              <w:t>Introduction</w:t>
            </w:r>
          </w:p>
        </w:tc>
      </w:tr>
      <w:tr w:rsidR="006F3AD2" w14:paraId="6ED5F561" w14:textId="77777777" w:rsidTr="005A03D1">
        <w:trPr>
          <w:trHeight w:val="135"/>
        </w:trPr>
        <w:tc>
          <w:tcPr>
            <w:tcW w:w="1980" w:type="dxa"/>
            <w:vMerge w:val="restart"/>
          </w:tcPr>
          <w:p w14:paraId="1B331473" w14:textId="77777777" w:rsidR="006F3AD2" w:rsidRPr="009C1366" w:rsidRDefault="006F3AD2" w:rsidP="005A03D1">
            <w:r w:rsidRPr="009C1366">
              <w:t>Background &amp; objectives</w:t>
            </w:r>
          </w:p>
        </w:tc>
        <w:tc>
          <w:tcPr>
            <w:tcW w:w="850" w:type="dxa"/>
            <w:vMerge w:val="restart"/>
          </w:tcPr>
          <w:p w14:paraId="11A45161" w14:textId="77777777" w:rsidR="006F3AD2" w:rsidRPr="009C1366" w:rsidRDefault="006F3AD2" w:rsidP="005A03D1">
            <w:pPr>
              <w:jc w:val="center"/>
            </w:pPr>
            <w:r w:rsidRPr="009C1366">
              <w:t>3</w:t>
            </w:r>
          </w:p>
        </w:tc>
        <w:tc>
          <w:tcPr>
            <w:tcW w:w="5245" w:type="dxa"/>
          </w:tcPr>
          <w:p w14:paraId="67D2A24B" w14:textId="77777777" w:rsidR="006F3AD2" w:rsidRPr="009C1366" w:rsidRDefault="006F3AD2" w:rsidP="005A03D1">
            <w:r w:rsidRPr="00E338D6">
              <w:rPr>
                <w:rFonts w:eastAsia="Times New Roman" w:cs="Times New Roman"/>
                <w:lang w:eastAsia="en-AU"/>
              </w:rPr>
              <w:t>Provide an explicit statement of the broader context for the study</w:t>
            </w:r>
          </w:p>
        </w:tc>
        <w:tc>
          <w:tcPr>
            <w:tcW w:w="1418" w:type="dxa"/>
          </w:tcPr>
          <w:p w14:paraId="16A90FF5" w14:textId="47BC9A12" w:rsidR="006F3AD2" w:rsidRPr="009C1366" w:rsidRDefault="00A47EC0" w:rsidP="005A03D1">
            <w:pPr>
              <w:jc w:val="center"/>
            </w:pPr>
            <w:r>
              <w:t>3</w:t>
            </w:r>
          </w:p>
        </w:tc>
      </w:tr>
      <w:tr w:rsidR="006F3AD2" w14:paraId="0754033D" w14:textId="77777777" w:rsidTr="005A03D1">
        <w:trPr>
          <w:trHeight w:val="135"/>
        </w:trPr>
        <w:tc>
          <w:tcPr>
            <w:tcW w:w="1980" w:type="dxa"/>
            <w:vMerge/>
          </w:tcPr>
          <w:p w14:paraId="2133801A" w14:textId="77777777" w:rsidR="006F3AD2" w:rsidRPr="009C1366" w:rsidRDefault="006F3AD2" w:rsidP="005A03D1"/>
        </w:tc>
        <w:tc>
          <w:tcPr>
            <w:tcW w:w="850" w:type="dxa"/>
            <w:vMerge/>
          </w:tcPr>
          <w:p w14:paraId="4FC634A5" w14:textId="77777777" w:rsidR="006F3AD2" w:rsidRPr="009C1366" w:rsidRDefault="006F3AD2" w:rsidP="005A03D1">
            <w:pPr>
              <w:jc w:val="center"/>
            </w:pPr>
          </w:p>
        </w:tc>
        <w:tc>
          <w:tcPr>
            <w:tcW w:w="5245" w:type="dxa"/>
          </w:tcPr>
          <w:p w14:paraId="01DE778F" w14:textId="77777777" w:rsidR="006F3AD2" w:rsidRPr="009C1366" w:rsidRDefault="006F3AD2" w:rsidP="005A03D1">
            <w:r w:rsidRPr="00E338D6">
              <w:rPr>
                <w:rFonts w:eastAsia="Times New Roman" w:cs="Times New Roman"/>
                <w:lang w:eastAsia="en-AU"/>
              </w:rPr>
              <w:t>Present the study question and its relevance for health policy or practice decisions.</w:t>
            </w:r>
          </w:p>
        </w:tc>
        <w:tc>
          <w:tcPr>
            <w:tcW w:w="1418" w:type="dxa"/>
          </w:tcPr>
          <w:p w14:paraId="4E9D65B7" w14:textId="36B490E0" w:rsidR="006F3AD2" w:rsidRPr="009C1366" w:rsidRDefault="00A47EC0" w:rsidP="005A03D1">
            <w:pPr>
              <w:jc w:val="center"/>
            </w:pPr>
            <w:r>
              <w:t>3</w:t>
            </w:r>
          </w:p>
        </w:tc>
      </w:tr>
      <w:tr w:rsidR="006F3AD2" w14:paraId="35B5832C" w14:textId="77777777" w:rsidTr="005A03D1">
        <w:tc>
          <w:tcPr>
            <w:tcW w:w="9493" w:type="dxa"/>
            <w:gridSpan w:val="4"/>
          </w:tcPr>
          <w:p w14:paraId="3D0CF8E7" w14:textId="77777777" w:rsidR="006F3AD2" w:rsidRPr="009C1366" w:rsidRDefault="006F3AD2" w:rsidP="005A03D1">
            <w:pPr>
              <w:jc w:val="center"/>
              <w:rPr>
                <w:b/>
              </w:rPr>
            </w:pPr>
            <w:r w:rsidRPr="009C1366">
              <w:rPr>
                <w:b/>
              </w:rPr>
              <w:t>Methods</w:t>
            </w:r>
          </w:p>
        </w:tc>
      </w:tr>
      <w:tr w:rsidR="006F3AD2" w14:paraId="60C49B53" w14:textId="77777777" w:rsidTr="005A03D1">
        <w:tc>
          <w:tcPr>
            <w:tcW w:w="1980" w:type="dxa"/>
          </w:tcPr>
          <w:p w14:paraId="0F75ECE1" w14:textId="77777777" w:rsidR="006F3AD2" w:rsidRPr="009C1366" w:rsidRDefault="006F3AD2" w:rsidP="005A03D1">
            <w:r w:rsidRPr="009C1366">
              <w:t>Target population and subgroups</w:t>
            </w:r>
          </w:p>
        </w:tc>
        <w:tc>
          <w:tcPr>
            <w:tcW w:w="850" w:type="dxa"/>
          </w:tcPr>
          <w:p w14:paraId="3A0D2890" w14:textId="77777777" w:rsidR="006F3AD2" w:rsidRPr="009C1366" w:rsidRDefault="006F3AD2" w:rsidP="005A03D1">
            <w:pPr>
              <w:jc w:val="center"/>
            </w:pPr>
            <w:r w:rsidRPr="009C1366">
              <w:t>4</w:t>
            </w:r>
          </w:p>
        </w:tc>
        <w:tc>
          <w:tcPr>
            <w:tcW w:w="5245" w:type="dxa"/>
          </w:tcPr>
          <w:p w14:paraId="25D9F854" w14:textId="77777777" w:rsidR="006F3AD2" w:rsidRPr="009C1366" w:rsidRDefault="006F3AD2" w:rsidP="005A03D1">
            <w:r w:rsidRPr="00E338D6">
              <w:rPr>
                <w:rFonts w:eastAsia="Times New Roman" w:cs="Times New Roman"/>
                <w:lang w:eastAsia="en-AU"/>
              </w:rPr>
              <w:t>Describe characteristics of the base case population and subgroups analysed, including why they were chosen.</w:t>
            </w:r>
          </w:p>
        </w:tc>
        <w:tc>
          <w:tcPr>
            <w:tcW w:w="1418" w:type="dxa"/>
          </w:tcPr>
          <w:p w14:paraId="36186417" w14:textId="3F2BBEC9" w:rsidR="006F3AD2" w:rsidRPr="009C1366" w:rsidRDefault="007076BF" w:rsidP="005A03D1">
            <w:pPr>
              <w:jc w:val="center"/>
            </w:pPr>
            <w:r>
              <w:t>4/5</w:t>
            </w:r>
          </w:p>
        </w:tc>
      </w:tr>
      <w:tr w:rsidR="006F3AD2" w14:paraId="0B10DE40" w14:textId="77777777" w:rsidTr="005A03D1">
        <w:tc>
          <w:tcPr>
            <w:tcW w:w="1980" w:type="dxa"/>
          </w:tcPr>
          <w:p w14:paraId="7187983D" w14:textId="77777777" w:rsidR="006F3AD2" w:rsidRPr="009C1366" w:rsidRDefault="006F3AD2" w:rsidP="005A03D1">
            <w:r w:rsidRPr="009C1366">
              <w:t>Setting and location</w:t>
            </w:r>
          </w:p>
        </w:tc>
        <w:tc>
          <w:tcPr>
            <w:tcW w:w="850" w:type="dxa"/>
          </w:tcPr>
          <w:p w14:paraId="79E85B3C" w14:textId="77777777" w:rsidR="006F3AD2" w:rsidRPr="009C1366" w:rsidRDefault="006F3AD2" w:rsidP="005A03D1">
            <w:pPr>
              <w:jc w:val="center"/>
            </w:pPr>
            <w:r>
              <w:t>5</w:t>
            </w:r>
          </w:p>
        </w:tc>
        <w:tc>
          <w:tcPr>
            <w:tcW w:w="5245" w:type="dxa"/>
          </w:tcPr>
          <w:p w14:paraId="62010F65" w14:textId="77777777" w:rsidR="006F3AD2" w:rsidRPr="009C1366" w:rsidRDefault="006F3AD2" w:rsidP="005A03D1">
            <w:r w:rsidRPr="00E338D6">
              <w:rPr>
                <w:rFonts w:eastAsia="Times New Roman" w:cs="Times New Roman"/>
                <w:lang w:eastAsia="en-AU"/>
              </w:rPr>
              <w:t>State relevant aspects of the system(s) in which the decision(s) need(s) to be made.</w:t>
            </w:r>
          </w:p>
        </w:tc>
        <w:tc>
          <w:tcPr>
            <w:tcW w:w="1418" w:type="dxa"/>
          </w:tcPr>
          <w:p w14:paraId="5DB8869B" w14:textId="0E529E83" w:rsidR="006F3AD2" w:rsidRPr="009C1366" w:rsidRDefault="00475084" w:rsidP="005A03D1">
            <w:pPr>
              <w:jc w:val="center"/>
            </w:pPr>
            <w:r>
              <w:t>3</w:t>
            </w:r>
          </w:p>
        </w:tc>
      </w:tr>
      <w:tr w:rsidR="006F3AD2" w14:paraId="14139C1A" w14:textId="77777777" w:rsidTr="005A03D1">
        <w:tc>
          <w:tcPr>
            <w:tcW w:w="1980" w:type="dxa"/>
          </w:tcPr>
          <w:p w14:paraId="212AECFB" w14:textId="77777777" w:rsidR="006F3AD2" w:rsidRPr="009C1366" w:rsidRDefault="006F3AD2" w:rsidP="005A03D1">
            <w:r w:rsidRPr="009C1366">
              <w:t>Study perspective</w:t>
            </w:r>
          </w:p>
        </w:tc>
        <w:tc>
          <w:tcPr>
            <w:tcW w:w="850" w:type="dxa"/>
          </w:tcPr>
          <w:p w14:paraId="06D227B6" w14:textId="77777777" w:rsidR="006F3AD2" w:rsidRPr="009C1366" w:rsidRDefault="006F3AD2" w:rsidP="005A03D1">
            <w:pPr>
              <w:jc w:val="center"/>
            </w:pPr>
            <w:r>
              <w:t>6</w:t>
            </w:r>
          </w:p>
        </w:tc>
        <w:tc>
          <w:tcPr>
            <w:tcW w:w="5245" w:type="dxa"/>
          </w:tcPr>
          <w:p w14:paraId="474A3261"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the perspective of the study and relate this to the costs being evaluated.</w:t>
            </w:r>
          </w:p>
        </w:tc>
        <w:tc>
          <w:tcPr>
            <w:tcW w:w="1418" w:type="dxa"/>
          </w:tcPr>
          <w:p w14:paraId="047B9519" w14:textId="6E3A2851" w:rsidR="006F3AD2" w:rsidRPr="009C1366" w:rsidRDefault="00CF108D" w:rsidP="005A03D1">
            <w:pPr>
              <w:jc w:val="center"/>
            </w:pPr>
            <w:r>
              <w:t>7</w:t>
            </w:r>
          </w:p>
        </w:tc>
      </w:tr>
      <w:tr w:rsidR="006F3AD2" w14:paraId="2B945FBA" w14:textId="77777777" w:rsidTr="005A03D1">
        <w:tc>
          <w:tcPr>
            <w:tcW w:w="1980" w:type="dxa"/>
          </w:tcPr>
          <w:p w14:paraId="4F5857E1" w14:textId="77777777" w:rsidR="006F3AD2" w:rsidRPr="009C1366" w:rsidRDefault="006F3AD2" w:rsidP="005A03D1">
            <w:r w:rsidRPr="009C1366">
              <w:t>Comparators</w:t>
            </w:r>
          </w:p>
        </w:tc>
        <w:tc>
          <w:tcPr>
            <w:tcW w:w="850" w:type="dxa"/>
          </w:tcPr>
          <w:p w14:paraId="0B3022B1" w14:textId="77777777" w:rsidR="006F3AD2" w:rsidRPr="009C1366" w:rsidRDefault="006F3AD2" w:rsidP="005A03D1">
            <w:pPr>
              <w:jc w:val="center"/>
            </w:pPr>
            <w:r>
              <w:t>7</w:t>
            </w:r>
          </w:p>
        </w:tc>
        <w:tc>
          <w:tcPr>
            <w:tcW w:w="5245" w:type="dxa"/>
          </w:tcPr>
          <w:p w14:paraId="50AF8C82"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the interventions or strategies being compared and state why they were chosen.</w:t>
            </w:r>
          </w:p>
        </w:tc>
        <w:tc>
          <w:tcPr>
            <w:tcW w:w="1418" w:type="dxa"/>
          </w:tcPr>
          <w:p w14:paraId="79AE3782" w14:textId="1B76A948" w:rsidR="006F3AD2" w:rsidRPr="009C1366" w:rsidRDefault="00061AD5" w:rsidP="005A03D1">
            <w:pPr>
              <w:jc w:val="center"/>
            </w:pPr>
            <w:r>
              <w:t>3/4</w:t>
            </w:r>
          </w:p>
        </w:tc>
      </w:tr>
      <w:tr w:rsidR="006F3AD2" w14:paraId="550E03F8" w14:textId="77777777" w:rsidTr="005A03D1">
        <w:tc>
          <w:tcPr>
            <w:tcW w:w="1980" w:type="dxa"/>
          </w:tcPr>
          <w:p w14:paraId="762932D1" w14:textId="77777777" w:rsidR="006F3AD2" w:rsidRPr="009C1366" w:rsidRDefault="006F3AD2" w:rsidP="005A03D1">
            <w:r w:rsidRPr="009C1366">
              <w:t>Time horizon</w:t>
            </w:r>
          </w:p>
        </w:tc>
        <w:tc>
          <w:tcPr>
            <w:tcW w:w="850" w:type="dxa"/>
          </w:tcPr>
          <w:p w14:paraId="258F6A5F" w14:textId="77777777" w:rsidR="006F3AD2" w:rsidRPr="009C1366" w:rsidRDefault="006F3AD2" w:rsidP="005A03D1">
            <w:pPr>
              <w:jc w:val="center"/>
            </w:pPr>
            <w:r>
              <w:t>8</w:t>
            </w:r>
          </w:p>
        </w:tc>
        <w:tc>
          <w:tcPr>
            <w:tcW w:w="5245" w:type="dxa"/>
          </w:tcPr>
          <w:p w14:paraId="09F08E77"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State the time horizon(s) over which costs and consequences are being evaluated and say why appropriate.</w:t>
            </w:r>
          </w:p>
        </w:tc>
        <w:tc>
          <w:tcPr>
            <w:tcW w:w="1418" w:type="dxa"/>
          </w:tcPr>
          <w:p w14:paraId="6C961770" w14:textId="478790A6" w:rsidR="006F3AD2" w:rsidRPr="009C1366" w:rsidRDefault="00DC18A6" w:rsidP="005A03D1">
            <w:pPr>
              <w:jc w:val="center"/>
            </w:pPr>
            <w:r>
              <w:t>6</w:t>
            </w:r>
          </w:p>
        </w:tc>
      </w:tr>
      <w:tr w:rsidR="006F3AD2" w14:paraId="533C204F" w14:textId="77777777" w:rsidTr="005A03D1">
        <w:tc>
          <w:tcPr>
            <w:tcW w:w="1980" w:type="dxa"/>
          </w:tcPr>
          <w:p w14:paraId="15BB2AAC" w14:textId="77777777" w:rsidR="006F3AD2" w:rsidRPr="009C1366" w:rsidRDefault="006F3AD2" w:rsidP="005A03D1">
            <w:r w:rsidRPr="009C1366">
              <w:t>Discount rate</w:t>
            </w:r>
          </w:p>
        </w:tc>
        <w:tc>
          <w:tcPr>
            <w:tcW w:w="850" w:type="dxa"/>
          </w:tcPr>
          <w:p w14:paraId="4860B956" w14:textId="77777777" w:rsidR="006F3AD2" w:rsidRPr="009C1366" w:rsidRDefault="006F3AD2" w:rsidP="005A03D1">
            <w:pPr>
              <w:jc w:val="center"/>
            </w:pPr>
            <w:r>
              <w:t>9</w:t>
            </w:r>
          </w:p>
        </w:tc>
        <w:tc>
          <w:tcPr>
            <w:tcW w:w="5245" w:type="dxa"/>
          </w:tcPr>
          <w:p w14:paraId="41B30291"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Report the choice of discount rate(s) used for costs and outcomes and say why appropriate.</w:t>
            </w:r>
          </w:p>
        </w:tc>
        <w:tc>
          <w:tcPr>
            <w:tcW w:w="1418" w:type="dxa"/>
          </w:tcPr>
          <w:p w14:paraId="0B7644DA" w14:textId="146DE457" w:rsidR="006F3AD2" w:rsidRPr="009C1366" w:rsidRDefault="005D00C4" w:rsidP="005A03D1">
            <w:pPr>
              <w:jc w:val="center"/>
            </w:pPr>
            <w:r>
              <w:t>6</w:t>
            </w:r>
          </w:p>
        </w:tc>
      </w:tr>
      <w:tr w:rsidR="006F3AD2" w14:paraId="5F4B1F36" w14:textId="77777777" w:rsidTr="005A03D1">
        <w:tc>
          <w:tcPr>
            <w:tcW w:w="1980" w:type="dxa"/>
          </w:tcPr>
          <w:p w14:paraId="44B04A9E" w14:textId="77777777" w:rsidR="006F3AD2" w:rsidRPr="009C1366" w:rsidRDefault="006F3AD2" w:rsidP="005A03D1">
            <w:r w:rsidRPr="009C1366">
              <w:t>Choice of health outcomes</w:t>
            </w:r>
          </w:p>
        </w:tc>
        <w:tc>
          <w:tcPr>
            <w:tcW w:w="850" w:type="dxa"/>
          </w:tcPr>
          <w:p w14:paraId="3A2B7A06" w14:textId="77777777" w:rsidR="006F3AD2" w:rsidRPr="009C1366" w:rsidRDefault="006F3AD2" w:rsidP="005A03D1">
            <w:pPr>
              <w:jc w:val="center"/>
            </w:pPr>
            <w:r>
              <w:t>10</w:t>
            </w:r>
          </w:p>
        </w:tc>
        <w:tc>
          <w:tcPr>
            <w:tcW w:w="5245" w:type="dxa"/>
          </w:tcPr>
          <w:p w14:paraId="30F4FDDD"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what outcomes were used as the measure(s) of benefit in the evaluation and their relevance for the type of analysis performed.</w:t>
            </w:r>
          </w:p>
        </w:tc>
        <w:tc>
          <w:tcPr>
            <w:tcW w:w="1418" w:type="dxa"/>
          </w:tcPr>
          <w:p w14:paraId="41BBDE47" w14:textId="05C2C9C8" w:rsidR="006F3AD2" w:rsidRPr="009C1366" w:rsidRDefault="00A431CF" w:rsidP="005A03D1">
            <w:pPr>
              <w:jc w:val="center"/>
            </w:pPr>
            <w:r>
              <w:t>NA</w:t>
            </w:r>
          </w:p>
        </w:tc>
      </w:tr>
      <w:tr w:rsidR="006F3AD2" w14:paraId="6EA45E5F" w14:textId="77777777" w:rsidTr="005A03D1">
        <w:tc>
          <w:tcPr>
            <w:tcW w:w="1980" w:type="dxa"/>
            <w:vMerge w:val="restart"/>
          </w:tcPr>
          <w:p w14:paraId="5FF93727" w14:textId="77777777" w:rsidR="006F3AD2" w:rsidRPr="009C1366" w:rsidRDefault="006F3AD2" w:rsidP="005A03D1">
            <w:r w:rsidRPr="009C1366">
              <w:t>Measurement of effectiveness</w:t>
            </w:r>
          </w:p>
        </w:tc>
        <w:tc>
          <w:tcPr>
            <w:tcW w:w="850" w:type="dxa"/>
          </w:tcPr>
          <w:p w14:paraId="76C5B984" w14:textId="77777777" w:rsidR="006F3AD2" w:rsidRPr="009C1366" w:rsidRDefault="006F3AD2" w:rsidP="005A03D1">
            <w:pPr>
              <w:jc w:val="center"/>
            </w:pPr>
            <w:r w:rsidRPr="009C1366">
              <w:t>11a</w:t>
            </w:r>
          </w:p>
        </w:tc>
        <w:tc>
          <w:tcPr>
            <w:tcW w:w="5245" w:type="dxa"/>
          </w:tcPr>
          <w:p w14:paraId="1A6B01CE"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stimates: </w:t>
            </w:r>
            <w:r w:rsidRPr="00E338D6">
              <w:rPr>
                <w:rFonts w:eastAsia="Times New Roman" w:cs="Times New Roman"/>
                <w:lang w:eastAsia="en-AU"/>
              </w:rPr>
              <w:t>Describe fully the design features of the single effectiveness study and why the single study was a sufficient source of clinical effectiveness data.</w:t>
            </w:r>
          </w:p>
        </w:tc>
        <w:tc>
          <w:tcPr>
            <w:tcW w:w="1418" w:type="dxa"/>
          </w:tcPr>
          <w:p w14:paraId="1630F143" w14:textId="17A2074B" w:rsidR="006F3AD2" w:rsidRPr="009C1366" w:rsidRDefault="00A431CF" w:rsidP="005A03D1">
            <w:pPr>
              <w:jc w:val="center"/>
            </w:pPr>
            <w:r>
              <w:t>NA</w:t>
            </w:r>
          </w:p>
        </w:tc>
      </w:tr>
      <w:tr w:rsidR="006F3AD2" w14:paraId="31033B47" w14:textId="77777777" w:rsidTr="005A03D1">
        <w:tc>
          <w:tcPr>
            <w:tcW w:w="1980" w:type="dxa"/>
            <w:vMerge/>
          </w:tcPr>
          <w:p w14:paraId="32C543D8" w14:textId="77777777" w:rsidR="006F3AD2" w:rsidRPr="009C1366" w:rsidRDefault="006F3AD2" w:rsidP="005A03D1"/>
        </w:tc>
        <w:tc>
          <w:tcPr>
            <w:tcW w:w="850" w:type="dxa"/>
          </w:tcPr>
          <w:p w14:paraId="54C88D82" w14:textId="77777777" w:rsidR="006F3AD2" w:rsidRPr="009C1366" w:rsidRDefault="006F3AD2" w:rsidP="005A03D1">
            <w:pPr>
              <w:jc w:val="center"/>
            </w:pPr>
            <w:r w:rsidRPr="009C1366">
              <w:t>11b</w:t>
            </w:r>
          </w:p>
        </w:tc>
        <w:tc>
          <w:tcPr>
            <w:tcW w:w="5245" w:type="dxa"/>
          </w:tcPr>
          <w:p w14:paraId="2CE99E7A"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ynthesis-based estimates: </w:t>
            </w:r>
            <w:r w:rsidRPr="00E338D6">
              <w:rPr>
                <w:rFonts w:eastAsia="Times New Roman" w:cs="Times New Roman"/>
                <w:lang w:eastAsia="en-AU"/>
              </w:rPr>
              <w:t>Describe fully the methods used for identification of included studies and synthesis of clinical effectiveness data.</w:t>
            </w:r>
          </w:p>
        </w:tc>
        <w:tc>
          <w:tcPr>
            <w:tcW w:w="1418" w:type="dxa"/>
          </w:tcPr>
          <w:p w14:paraId="19717787" w14:textId="60DE5EA2" w:rsidR="006F3AD2" w:rsidRPr="009C1366" w:rsidRDefault="00B54AA5" w:rsidP="005A03D1">
            <w:pPr>
              <w:jc w:val="center"/>
            </w:pPr>
            <w:r>
              <w:t>NA</w:t>
            </w:r>
          </w:p>
        </w:tc>
      </w:tr>
      <w:tr w:rsidR="006F3AD2" w14:paraId="13D901F7" w14:textId="77777777" w:rsidTr="005A03D1">
        <w:tc>
          <w:tcPr>
            <w:tcW w:w="1980" w:type="dxa"/>
          </w:tcPr>
          <w:p w14:paraId="6405E656" w14:textId="77777777" w:rsidR="006F3AD2" w:rsidRPr="009C1366" w:rsidRDefault="006F3AD2" w:rsidP="005A03D1">
            <w:r w:rsidRPr="00E338D6">
              <w:rPr>
                <w:rFonts w:eastAsia="Times New Roman" w:cs="Times New Roman"/>
                <w:lang w:eastAsia="en-AU"/>
              </w:rPr>
              <w:t xml:space="preserve">Measurement and valuation of </w:t>
            </w:r>
            <w:proofErr w:type="gramStart"/>
            <w:r w:rsidRPr="00E338D6">
              <w:rPr>
                <w:rFonts w:eastAsia="Times New Roman" w:cs="Times New Roman"/>
                <w:lang w:eastAsia="en-AU"/>
              </w:rPr>
              <w:t>preference based</w:t>
            </w:r>
            <w:proofErr w:type="gramEnd"/>
            <w:r w:rsidRPr="00E338D6">
              <w:rPr>
                <w:rFonts w:eastAsia="Times New Roman" w:cs="Times New Roman"/>
                <w:lang w:eastAsia="en-AU"/>
              </w:rPr>
              <w:t xml:space="preserve"> outcomes</w:t>
            </w:r>
          </w:p>
        </w:tc>
        <w:tc>
          <w:tcPr>
            <w:tcW w:w="850" w:type="dxa"/>
          </w:tcPr>
          <w:p w14:paraId="51625F63" w14:textId="77777777" w:rsidR="006F3AD2" w:rsidRPr="009C1366" w:rsidRDefault="006F3AD2" w:rsidP="005A03D1">
            <w:pPr>
              <w:jc w:val="center"/>
            </w:pPr>
            <w:r>
              <w:t>12</w:t>
            </w:r>
          </w:p>
        </w:tc>
        <w:tc>
          <w:tcPr>
            <w:tcW w:w="5245" w:type="dxa"/>
          </w:tcPr>
          <w:p w14:paraId="45F23341"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If applicable, describe the population and methods used to elicit preferences for outcomes.</w:t>
            </w:r>
          </w:p>
        </w:tc>
        <w:tc>
          <w:tcPr>
            <w:tcW w:w="1418" w:type="dxa"/>
          </w:tcPr>
          <w:p w14:paraId="77A519BB" w14:textId="5A0DBBAF" w:rsidR="006F3AD2" w:rsidRPr="009C1366" w:rsidRDefault="00B54AA5" w:rsidP="005A03D1">
            <w:pPr>
              <w:jc w:val="center"/>
            </w:pPr>
            <w:r>
              <w:t>NA</w:t>
            </w:r>
          </w:p>
        </w:tc>
      </w:tr>
      <w:tr w:rsidR="006F3AD2" w14:paraId="027ACF37" w14:textId="77777777" w:rsidTr="005A03D1">
        <w:trPr>
          <w:trHeight w:val="135"/>
        </w:trPr>
        <w:tc>
          <w:tcPr>
            <w:tcW w:w="1980" w:type="dxa"/>
            <w:vMerge w:val="restart"/>
          </w:tcPr>
          <w:p w14:paraId="072D0AEB" w14:textId="77777777" w:rsidR="006F3AD2" w:rsidRPr="009C1366" w:rsidRDefault="006F3AD2" w:rsidP="005A03D1">
            <w:r w:rsidRPr="009C1366">
              <w:t>Estimating resources and costs</w:t>
            </w:r>
          </w:p>
        </w:tc>
        <w:tc>
          <w:tcPr>
            <w:tcW w:w="850" w:type="dxa"/>
          </w:tcPr>
          <w:p w14:paraId="660896F6" w14:textId="77777777" w:rsidR="006F3AD2" w:rsidRPr="009C1366" w:rsidRDefault="006F3AD2" w:rsidP="005A03D1">
            <w:pPr>
              <w:jc w:val="center"/>
            </w:pPr>
            <w:r w:rsidRPr="009C1366">
              <w:t>13a</w:t>
            </w:r>
          </w:p>
        </w:tc>
        <w:tc>
          <w:tcPr>
            <w:tcW w:w="5245" w:type="dxa"/>
          </w:tcPr>
          <w:p w14:paraId="7294410B"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conomic evaluation: </w:t>
            </w:r>
            <w:r w:rsidRPr="00E338D6">
              <w:rPr>
                <w:rFonts w:eastAsia="Times New Roman" w:cs="Times New Roman"/>
                <w:lang w:eastAsia="en-AU"/>
              </w:rPr>
              <w:t xml:space="preserve">Describe approaches used to estimate resource use associated with the alternative interventions. Describe primary or secondary research methods for valuing each resource </w:t>
            </w:r>
            <w:r w:rsidRPr="00E338D6">
              <w:rPr>
                <w:rFonts w:eastAsia="Times New Roman" w:cs="Times New Roman"/>
                <w:lang w:eastAsia="en-AU"/>
              </w:rPr>
              <w:lastRenderedPageBreak/>
              <w:t>item in terms of its unit cost. Describe any adjustments made to approximate to opportunity costs.</w:t>
            </w:r>
          </w:p>
        </w:tc>
        <w:tc>
          <w:tcPr>
            <w:tcW w:w="1418" w:type="dxa"/>
          </w:tcPr>
          <w:p w14:paraId="3C902F7E" w14:textId="768652FB" w:rsidR="006F3AD2" w:rsidRPr="009C1366" w:rsidRDefault="00DA2C0E" w:rsidP="005A03D1">
            <w:pPr>
              <w:jc w:val="center"/>
            </w:pPr>
            <w:r>
              <w:lastRenderedPageBreak/>
              <w:t>NA</w:t>
            </w:r>
          </w:p>
        </w:tc>
      </w:tr>
      <w:tr w:rsidR="006F3AD2" w14:paraId="26219C0A" w14:textId="77777777" w:rsidTr="005A03D1">
        <w:trPr>
          <w:trHeight w:val="135"/>
        </w:trPr>
        <w:tc>
          <w:tcPr>
            <w:tcW w:w="1980" w:type="dxa"/>
            <w:vMerge/>
          </w:tcPr>
          <w:p w14:paraId="3C6C2DAC" w14:textId="77777777" w:rsidR="006F3AD2" w:rsidRPr="009C1366" w:rsidRDefault="006F3AD2" w:rsidP="005A03D1"/>
        </w:tc>
        <w:tc>
          <w:tcPr>
            <w:tcW w:w="850" w:type="dxa"/>
          </w:tcPr>
          <w:p w14:paraId="1D20FE46" w14:textId="77777777" w:rsidR="006F3AD2" w:rsidRPr="009C1366" w:rsidRDefault="006F3AD2" w:rsidP="005A03D1">
            <w:pPr>
              <w:jc w:val="center"/>
            </w:pPr>
            <w:r w:rsidRPr="009C1366">
              <w:t>13b</w:t>
            </w:r>
          </w:p>
        </w:tc>
        <w:tc>
          <w:tcPr>
            <w:tcW w:w="5245" w:type="dxa"/>
          </w:tcPr>
          <w:p w14:paraId="15C7854B" w14:textId="77777777" w:rsidR="006F3AD2" w:rsidRPr="002C401C" w:rsidRDefault="006F3AD2" w:rsidP="005A03D1">
            <w:pPr>
              <w:rPr>
                <w:rFonts w:eastAsia="Times New Roman" w:cs="Times New Roman"/>
                <w:lang w:eastAsia="en-AU"/>
              </w:rPr>
            </w:pPr>
            <w:r w:rsidRPr="002C401C">
              <w:rPr>
                <w:rFonts w:eastAsia="Times New Roman" w:cs="Times New Roman"/>
                <w:i/>
                <w:iCs/>
                <w:lang w:eastAsia="en-AU"/>
              </w:rPr>
              <w:t xml:space="preserve">Model-based economic evaluation: </w:t>
            </w:r>
            <w:r w:rsidRPr="00E338D6">
              <w:rPr>
                <w:rFonts w:eastAsia="Times New Roman" w:cs="Times New Roman"/>
                <w:lang w:eastAsia="en-AU"/>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18" w:type="dxa"/>
          </w:tcPr>
          <w:p w14:paraId="22515B20" w14:textId="5E5CD981" w:rsidR="006F3AD2" w:rsidRPr="002C401C" w:rsidRDefault="003E289E" w:rsidP="005A03D1">
            <w:pPr>
              <w:jc w:val="center"/>
            </w:pPr>
            <w:r>
              <w:t>7</w:t>
            </w:r>
          </w:p>
        </w:tc>
      </w:tr>
      <w:tr w:rsidR="006F3AD2" w14:paraId="0706A191" w14:textId="77777777" w:rsidTr="005A03D1">
        <w:tc>
          <w:tcPr>
            <w:tcW w:w="1980" w:type="dxa"/>
          </w:tcPr>
          <w:p w14:paraId="726BF50F" w14:textId="77777777" w:rsidR="006F3AD2" w:rsidRPr="009C1366" w:rsidRDefault="006F3AD2" w:rsidP="005A03D1">
            <w:r w:rsidRPr="009C1366">
              <w:t>Currency, price, date, and conversion</w:t>
            </w:r>
          </w:p>
        </w:tc>
        <w:tc>
          <w:tcPr>
            <w:tcW w:w="850" w:type="dxa"/>
          </w:tcPr>
          <w:p w14:paraId="32A540F4" w14:textId="77777777" w:rsidR="006F3AD2" w:rsidRPr="009C1366" w:rsidRDefault="006F3AD2" w:rsidP="005A03D1">
            <w:pPr>
              <w:jc w:val="center"/>
            </w:pPr>
            <w:r w:rsidRPr="009C1366">
              <w:t>14</w:t>
            </w:r>
          </w:p>
        </w:tc>
        <w:tc>
          <w:tcPr>
            <w:tcW w:w="5245" w:type="dxa"/>
          </w:tcPr>
          <w:p w14:paraId="08B997E7"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18" w:type="dxa"/>
          </w:tcPr>
          <w:p w14:paraId="5305226D" w14:textId="4A19A5B7" w:rsidR="006F3AD2" w:rsidRPr="009C1366" w:rsidRDefault="001C6B86" w:rsidP="005A03D1">
            <w:pPr>
              <w:jc w:val="center"/>
            </w:pPr>
            <w:r>
              <w:t>7</w:t>
            </w:r>
          </w:p>
        </w:tc>
      </w:tr>
      <w:tr w:rsidR="006F3AD2" w14:paraId="16179992" w14:textId="77777777" w:rsidTr="005A03D1">
        <w:tc>
          <w:tcPr>
            <w:tcW w:w="1980" w:type="dxa"/>
          </w:tcPr>
          <w:p w14:paraId="2470F5B8" w14:textId="77777777" w:rsidR="006F3AD2" w:rsidRPr="009C1366" w:rsidRDefault="006F3AD2" w:rsidP="005A03D1">
            <w:r w:rsidRPr="009C1366">
              <w:t>Choice of model</w:t>
            </w:r>
          </w:p>
        </w:tc>
        <w:tc>
          <w:tcPr>
            <w:tcW w:w="850" w:type="dxa"/>
          </w:tcPr>
          <w:p w14:paraId="1C8F569B" w14:textId="77777777" w:rsidR="006F3AD2" w:rsidRPr="009C1366" w:rsidRDefault="006F3AD2" w:rsidP="005A03D1">
            <w:pPr>
              <w:jc w:val="center"/>
            </w:pPr>
            <w:r w:rsidRPr="009C1366">
              <w:t>15</w:t>
            </w:r>
          </w:p>
        </w:tc>
        <w:tc>
          <w:tcPr>
            <w:tcW w:w="5245" w:type="dxa"/>
          </w:tcPr>
          <w:p w14:paraId="41FA4C14"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nd give reasons for the specific type of decision-analytical model used. Providing a figure to show model structure is strongly recommended.</w:t>
            </w:r>
          </w:p>
        </w:tc>
        <w:tc>
          <w:tcPr>
            <w:tcW w:w="1418" w:type="dxa"/>
          </w:tcPr>
          <w:p w14:paraId="3A4577F4" w14:textId="605B0383" w:rsidR="006F3AD2" w:rsidRPr="009C1366" w:rsidRDefault="000C1827" w:rsidP="005A03D1">
            <w:pPr>
              <w:jc w:val="center"/>
            </w:pPr>
            <w:r>
              <w:t>5-7</w:t>
            </w:r>
          </w:p>
        </w:tc>
      </w:tr>
      <w:tr w:rsidR="006F3AD2" w14:paraId="6BDCEDC0" w14:textId="77777777" w:rsidTr="005A03D1">
        <w:tc>
          <w:tcPr>
            <w:tcW w:w="1980" w:type="dxa"/>
          </w:tcPr>
          <w:p w14:paraId="226B25EC" w14:textId="77777777" w:rsidR="006F3AD2" w:rsidRPr="009C1366" w:rsidRDefault="006F3AD2" w:rsidP="005A03D1">
            <w:r w:rsidRPr="009C1366">
              <w:t>Assumptions</w:t>
            </w:r>
          </w:p>
        </w:tc>
        <w:tc>
          <w:tcPr>
            <w:tcW w:w="850" w:type="dxa"/>
          </w:tcPr>
          <w:p w14:paraId="039A84D6" w14:textId="77777777" w:rsidR="006F3AD2" w:rsidRPr="009C1366" w:rsidRDefault="006F3AD2" w:rsidP="005A03D1">
            <w:pPr>
              <w:jc w:val="center"/>
            </w:pPr>
            <w:r w:rsidRPr="009C1366">
              <w:t>16</w:t>
            </w:r>
          </w:p>
        </w:tc>
        <w:tc>
          <w:tcPr>
            <w:tcW w:w="5245" w:type="dxa"/>
          </w:tcPr>
          <w:p w14:paraId="59E6BEC3"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ll structural or other assumptions underpinning the decision-analytical model.</w:t>
            </w:r>
          </w:p>
        </w:tc>
        <w:tc>
          <w:tcPr>
            <w:tcW w:w="1418" w:type="dxa"/>
          </w:tcPr>
          <w:p w14:paraId="04312173" w14:textId="64AD47C3" w:rsidR="006F3AD2" w:rsidRPr="009C1366" w:rsidRDefault="009967CC" w:rsidP="005A03D1">
            <w:pPr>
              <w:jc w:val="center"/>
            </w:pPr>
            <w:r>
              <w:t>5-7</w:t>
            </w:r>
          </w:p>
        </w:tc>
      </w:tr>
      <w:tr w:rsidR="006F3AD2" w14:paraId="3A2643B7" w14:textId="77777777" w:rsidTr="005A03D1">
        <w:tc>
          <w:tcPr>
            <w:tcW w:w="1980" w:type="dxa"/>
          </w:tcPr>
          <w:p w14:paraId="1599C8B4" w14:textId="77777777" w:rsidR="006F3AD2" w:rsidRPr="009C1366" w:rsidRDefault="006F3AD2" w:rsidP="005A03D1">
            <w:r w:rsidRPr="009C1366">
              <w:t>Analytical methods</w:t>
            </w:r>
          </w:p>
        </w:tc>
        <w:tc>
          <w:tcPr>
            <w:tcW w:w="850" w:type="dxa"/>
          </w:tcPr>
          <w:p w14:paraId="47B54EDF" w14:textId="77777777" w:rsidR="006F3AD2" w:rsidRPr="009C1366" w:rsidRDefault="006F3AD2" w:rsidP="005A03D1">
            <w:pPr>
              <w:jc w:val="center"/>
            </w:pPr>
            <w:r w:rsidRPr="009C1366">
              <w:t>17</w:t>
            </w:r>
          </w:p>
        </w:tc>
        <w:tc>
          <w:tcPr>
            <w:tcW w:w="5245" w:type="dxa"/>
          </w:tcPr>
          <w:p w14:paraId="119FA4AB"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418" w:type="dxa"/>
          </w:tcPr>
          <w:p w14:paraId="347CFDED" w14:textId="6080FB3B" w:rsidR="006F3AD2" w:rsidRPr="009C1366" w:rsidRDefault="00DC08F9" w:rsidP="005A03D1">
            <w:pPr>
              <w:jc w:val="center"/>
            </w:pPr>
            <w:r>
              <w:t>9</w:t>
            </w:r>
          </w:p>
        </w:tc>
      </w:tr>
      <w:tr w:rsidR="006F3AD2" w14:paraId="577DA603" w14:textId="77777777" w:rsidTr="005A03D1">
        <w:tc>
          <w:tcPr>
            <w:tcW w:w="9493" w:type="dxa"/>
            <w:gridSpan w:val="4"/>
          </w:tcPr>
          <w:p w14:paraId="69009C6B" w14:textId="77777777" w:rsidR="006F3AD2" w:rsidRPr="009C1366" w:rsidRDefault="006F3AD2" w:rsidP="005A03D1">
            <w:pPr>
              <w:jc w:val="center"/>
              <w:rPr>
                <w:b/>
              </w:rPr>
            </w:pPr>
            <w:r w:rsidRPr="009C1366">
              <w:rPr>
                <w:b/>
              </w:rPr>
              <w:t>Results</w:t>
            </w:r>
          </w:p>
        </w:tc>
      </w:tr>
      <w:tr w:rsidR="006F3AD2" w14:paraId="3B560367" w14:textId="77777777" w:rsidTr="005A03D1">
        <w:tc>
          <w:tcPr>
            <w:tcW w:w="1980" w:type="dxa"/>
          </w:tcPr>
          <w:p w14:paraId="0A56A593" w14:textId="77777777" w:rsidR="006F3AD2" w:rsidRPr="009C1366" w:rsidRDefault="006F3AD2" w:rsidP="005A03D1">
            <w:r w:rsidRPr="009C1366">
              <w:t>Study parameters</w:t>
            </w:r>
          </w:p>
        </w:tc>
        <w:tc>
          <w:tcPr>
            <w:tcW w:w="850" w:type="dxa"/>
          </w:tcPr>
          <w:p w14:paraId="391A9BC5" w14:textId="77777777" w:rsidR="006F3AD2" w:rsidRPr="009C1366" w:rsidRDefault="006F3AD2" w:rsidP="005A03D1">
            <w:pPr>
              <w:jc w:val="center"/>
            </w:pPr>
            <w:r w:rsidRPr="009C1366">
              <w:t>18</w:t>
            </w:r>
          </w:p>
        </w:tc>
        <w:tc>
          <w:tcPr>
            <w:tcW w:w="5245" w:type="dxa"/>
          </w:tcPr>
          <w:p w14:paraId="4CD6A437"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18" w:type="dxa"/>
          </w:tcPr>
          <w:p w14:paraId="0B982D33" w14:textId="77777777" w:rsidR="006F3AD2" w:rsidRDefault="00BA18D4" w:rsidP="005A03D1">
            <w:pPr>
              <w:jc w:val="center"/>
            </w:pPr>
            <w:r>
              <w:t>Table 2</w:t>
            </w:r>
          </w:p>
          <w:p w14:paraId="6166AF0A" w14:textId="6ED7116D" w:rsidR="00BA18D4" w:rsidRPr="009C1366" w:rsidRDefault="00BA18D4" w:rsidP="005A03D1">
            <w:pPr>
              <w:jc w:val="center"/>
            </w:pPr>
            <w:r>
              <w:t>p8</w:t>
            </w:r>
          </w:p>
        </w:tc>
      </w:tr>
      <w:tr w:rsidR="006F3AD2" w14:paraId="51540028" w14:textId="77777777" w:rsidTr="005A03D1">
        <w:tc>
          <w:tcPr>
            <w:tcW w:w="1980" w:type="dxa"/>
          </w:tcPr>
          <w:p w14:paraId="6DCD480D" w14:textId="77777777" w:rsidR="006F3AD2" w:rsidRPr="009C1366" w:rsidRDefault="006F3AD2" w:rsidP="005A03D1">
            <w:r w:rsidRPr="00E338D6">
              <w:rPr>
                <w:rFonts w:eastAsia="Times New Roman" w:cs="Times New Roman"/>
                <w:lang w:eastAsia="en-AU"/>
              </w:rPr>
              <w:t>Incremental costs and outcomes</w:t>
            </w:r>
          </w:p>
        </w:tc>
        <w:tc>
          <w:tcPr>
            <w:tcW w:w="850" w:type="dxa"/>
          </w:tcPr>
          <w:p w14:paraId="77521F6B" w14:textId="77777777" w:rsidR="006F3AD2" w:rsidRPr="009C1366" w:rsidRDefault="006F3AD2" w:rsidP="005A03D1">
            <w:pPr>
              <w:jc w:val="center"/>
            </w:pPr>
            <w:r w:rsidRPr="009C1366">
              <w:t>19</w:t>
            </w:r>
          </w:p>
        </w:tc>
        <w:tc>
          <w:tcPr>
            <w:tcW w:w="5245" w:type="dxa"/>
          </w:tcPr>
          <w:p w14:paraId="248C4016"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418" w:type="dxa"/>
          </w:tcPr>
          <w:p w14:paraId="33835B58" w14:textId="5BF267AC" w:rsidR="006F3AD2" w:rsidRPr="009C1366" w:rsidRDefault="00B41F4E" w:rsidP="005A03D1">
            <w:pPr>
              <w:jc w:val="center"/>
            </w:pPr>
            <w:r>
              <w:t>10</w:t>
            </w:r>
          </w:p>
        </w:tc>
      </w:tr>
      <w:tr w:rsidR="006F3AD2" w14:paraId="4AB4F46C" w14:textId="77777777" w:rsidTr="005A03D1">
        <w:trPr>
          <w:trHeight w:val="135"/>
        </w:trPr>
        <w:tc>
          <w:tcPr>
            <w:tcW w:w="1980" w:type="dxa"/>
            <w:vMerge w:val="restart"/>
          </w:tcPr>
          <w:p w14:paraId="1E96D96C" w14:textId="77777777" w:rsidR="006F3AD2" w:rsidRPr="009C1366" w:rsidRDefault="006F3AD2" w:rsidP="005A03D1">
            <w:r w:rsidRPr="00E338D6">
              <w:rPr>
                <w:rFonts w:eastAsia="Times New Roman" w:cs="Times New Roman"/>
                <w:lang w:eastAsia="en-AU"/>
              </w:rPr>
              <w:t>Characterising uncertainty</w:t>
            </w:r>
          </w:p>
        </w:tc>
        <w:tc>
          <w:tcPr>
            <w:tcW w:w="850" w:type="dxa"/>
          </w:tcPr>
          <w:p w14:paraId="1C1FC460" w14:textId="77777777" w:rsidR="006F3AD2" w:rsidRPr="009C1366" w:rsidRDefault="006F3AD2" w:rsidP="005A03D1">
            <w:pPr>
              <w:jc w:val="center"/>
            </w:pPr>
            <w:r w:rsidRPr="009C1366">
              <w:t>20a</w:t>
            </w:r>
          </w:p>
        </w:tc>
        <w:tc>
          <w:tcPr>
            <w:tcW w:w="5245" w:type="dxa"/>
          </w:tcPr>
          <w:p w14:paraId="09BD5CF0"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conomic evaluation: </w:t>
            </w:r>
            <w:r w:rsidRPr="00E338D6">
              <w:rPr>
                <w:rFonts w:eastAsia="Times New Roman" w:cs="Times New Roman"/>
                <w:lang w:eastAsia="en-AU"/>
              </w:rPr>
              <w:t>Describe the effects of sampling uncertainty for the estimated incremental cost and incremental effectiveness parameters, together with the impact of methodological assumptions (such as discount rate, study perspective).</w:t>
            </w:r>
          </w:p>
        </w:tc>
        <w:tc>
          <w:tcPr>
            <w:tcW w:w="1418" w:type="dxa"/>
          </w:tcPr>
          <w:p w14:paraId="40A3104B" w14:textId="3778B933" w:rsidR="006F3AD2" w:rsidRPr="009C1366" w:rsidRDefault="00D93D0E" w:rsidP="005A03D1">
            <w:pPr>
              <w:jc w:val="center"/>
            </w:pPr>
            <w:r>
              <w:t>NA</w:t>
            </w:r>
          </w:p>
        </w:tc>
      </w:tr>
      <w:tr w:rsidR="006F3AD2" w14:paraId="5E9891B7" w14:textId="77777777" w:rsidTr="005A03D1">
        <w:trPr>
          <w:trHeight w:val="135"/>
        </w:trPr>
        <w:tc>
          <w:tcPr>
            <w:tcW w:w="1980" w:type="dxa"/>
            <w:vMerge/>
          </w:tcPr>
          <w:p w14:paraId="1B11B1A6" w14:textId="77777777" w:rsidR="006F3AD2" w:rsidRPr="009C1366" w:rsidRDefault="006F3AD2" w:rsidP="005A03D1"/>
        </w:tc>
        <w:tc>
          <w:tcPr>
            <w:tcW w:w="850" w:type="dxa"/>
          </w:tcPr>
          <w:p w14:paraId="10D8DBB0" w14:textId="77777777" w:rsidR="006F3AD2" w:rsidRPr="009C1366" w:rsidRDefault="006F3AD2" w:rsidP="005A03D1">
            <w:pPr>
              <w:jc w:val="center"/>
            </w:pPr>
            <w:r w:rsidRPr="009C1366">
              <w:t>20b</w:t>
            </w:r>
          </w:p>
        </w:tc>
        <w:tc>
          <w:tcPr>
            <w:tcW w:w="5245" w:type="dxa"/>
          </w:tcPr>
          <w:p w14:paraId="6A70B31F"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Model-based economic evaluation: </w:t>
            </w:r>
            <w:r w:rsidRPr="00E338D6">
              <w:rPr>
                <w:rFonts w:eastAsia="Times New Roman" w:cs="Times New Roman"/>
                <w:lang w:eastAsia="en-AU"/>
              </w:rPr>
              <w:t>Describe the effects on the results of uncertainty for all input parameters, and uncertainty related to the structure of the model and assumptions.</w:t>
            </w:r>
          </w:p>
        </w:tc>
        <w:tc>
          <w:tcPr>
            <w:tcW w:w="1418" w:type="dxa"/>
          </w:tcPr>
          <w:p w14:paraId="00949158" w14:textId="342561FD" w:rsidR="006F3AD2" w:rsidRPr="009C1366" w:rsidRDefault="00B41F4E" w:rsidP="005A03D1">
            <w:pPr>
              <w:jc w:val="center"/>
            </w:pPr>
            <w:r>
              <w:t>10</w:t>
            </w:r>
          </w:p>
        </w:tc>
      </w:tr>
      <w:tr w:rsidR="006F3AD2" w14:paraId="618FC70D" w14:textId="77777777" w:rsidTr="005A03D1">
        <w:tc>
          <w:tcPr>
            <w:tcW w:w="1980" w:type="dxa"/>
          </w:tcPr>
          <w:p w14:paraId="1E1B14E4" w14:textId="77777777" w:rsidR="006F3AD2" w:rsidRPr="009C1366" w:rsidRDefault="006F3AD2" w:rsidP="005A03D1">
            <w:r w:rsidRPr="009C1366">
              <w:t>Characterising heterogeneity</w:t>
            </w:r>
          </w:p>
        </w:tc>
        <w:tc>
          <w:tcPr>
            <w:tcW w:w="850" w:type="dxa"/>
          </w:tcPr>
          <w:p w14:paraId="0FFD33FD" w14:textId="77777777" w:rsidR="006F3AD2" w:rsidRPr="009C1366" w:rsidRDefault="006F3AD2" w:rsidP="005A03D1">
            <w:pPr>
              <w:tabs>
                <w:tab w:val="left" w:pos="1065"/>
              </w:tabs>
              <w:jc w:val="center"/>
            </w:pPr>
            <w:r w:rsidRPr="009C1366">
              <w:t>21</w:t>
            </w:r>
          </w:p>
        </w:tc>
        <w:tc>
          <w:tcPr>
            <w:tcW w:w="5245" w:type="dxa"/>
          </w:tcPr>
          <w:p w14:paraId="7FC03D7C"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 xml:space="preserve">If applicable, report differences in costs, outcomes, or cost-effectiveness that can be explained by variations between subgroups of patients with different baseline </w:t>
            </w:r>
            <w:r w:rsidRPr="00E338D6">
              <w:rPr>
                <w:rFonts w:eastAsia="Times New Roman" w:cs="Times New Roman"/>
                <w:lang w:eastAsia="en-AU"/>
              </w:rPr>
              <w:lastRenderedPageBreak/>
              <w:t>characteristics or other observed variability in effects that are not reducible by more information.</w:t>
            </w:r>
          </w:p>
        </w:tc>
        <w:tc>
          <w:tcPr>
            <w:tcW w:w="1418" w:type="dxa"/>
          </w:tcPr>
          <w:p w14:paraId="0D03B051" w14:textId="2DBCECAE" w:rsidR="006F3AD2" w:rsidRPr="009C1366" w:rsidRDefault="00D93D0E" w:rsidP="005A03D1">
            <w:pPr>
              <w:jc w:val="center"/>
            </w:pPr>
            <w:r>
              <w:lastRenderedPageBreak/>
              <w:t>NA</w:t>
            </w:r>
          </w:p>
        </w:tc>
      </w:tr>
      <w:tr w:rsidR="006F3AD2" w14:paraId="5B761706" w14:textId="77777777" w:rsidTr="005A03D1">
        <w:tc>
          <w:tcPr>
            <w:tcW w:w="9493" w:type="dxa"/>
            <w:gridSpan w:val="4"/>
          </w:tcPr>
          <w:p w14:paraId="63D41D54" w14:textId="77777777" w:rsidR="006F3AD2" w:rsidRPr="009C1366" w:rsidRDefault="006F3AD2" w:rsidP="005A03D1">
            <w:pPr>
              <w:jc w:val="center"/>
              <w:rPr>
                <w:b/>
              </w:rPr>
            </w:pPr>
            <w:r w:rsidRPr="009C1366">
              <w:rPr>
                <w:b/>
              </w:rPr>
              <w:t>Discussion</w:t>
            </w:r>
          </w:p>
        </w:tc>
      </w:tr>
      <w:tr w:rsidR="006F3AD2" w14:paraId="41BC2134" w14:textId="77777777" w:rsidTr="005A03D1">
        <w:tc>
          <w:tcPr>
            <w:tcW w:w="1980" w:type="dxa"/>
          </w:tcPr>
          <w:p w14:paraId="5C5E3684" w14:textId="77777777" w:rsidR="006F3AD2" w:rsidRPr="00E338D6" w:rsidRDefault="006F3AD2" w:rsidP="005A03D1">
            <w:pPr>
              <w:rPr>
                <w:rFonts w:eastAsia="Times New Roman" w:cs="Times New Roman"/>
                <w:lang w:eastAsia="en-AU"/>
              </w:rPr>
            </w:pPr>
            <w:r w:rsidRPr="00E338D6">
              <w:rPr>
                <w:rFonts w:eastAsia="Times New Roman" w:cs="Times New Roman"/>
                <w:lang w:eastAsia="en-AU"/>
              </w:rPr>
              <w:t>Study findings, limitations, generalisability, and current knowledge</w:t>
            </w:r>
          </w:p>
        </w:tc>
        <w:tc>
          <w:tcPr>
            <w:tcW w:w="850" w:type="dxa"/>
          </w:tcPr>
          <w:p w14:paraId="255E5107" w14:textId="77777777" w:rsidR="006F3AD2" w:rsidRPr="009C1366" w:rsidRDefault="006F3AD2" w:rsidP="005A03D1">
            <w:pPr>
              <w:jc w:val="center"/>
            </w:pPr>
            <w:r w:rsidRPr="009C1366">
              <w:t>22</w:t>
            </w:r>
          </w:p>
        </w:tc>
        <w:tc>
          <w:tcPr>
            <w:tcW w:w="5245" w:type="dxa"/>
          </w:tcPr>
          <w:p w14:paraId="2E5742AD"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Summarise key study findings and describe how they support the conclusions reached. Discuss limitations and the generalisability of the findings and how the findings fit with current knowledge.</w:t>
            </w:r>
          </w:p>
        </w:tc>
        <w:tc>
          <w:tcPr>
            <w:tcW w:w="1418" w:type="dxa"/>
          </w:tcPr>
          <w:p w14:paraId="64A5A51C" w14:textId="6F24C087" w:rsidR="006F3AD2" w:rsidRPr="009C1366" w:rsidRDefault="00EA5254" w:rsidP="005A03D1">
            <w:pPr>
              <w:jc w:val="center"/>
            </w:pPr>
            <w:r>
              <w:t>11-12</w:t>
            </w:r>
          </w:p>
        </w:tc>
      </w:tr>
      <w:tr w:rsidR="006F3AD2" w14:paraId="1F50346C" w14:textId="77777777" w:rsidTr="005A03D1">
        <w:tc>
          <w:tcPr>
            <w:tcW w:w="9493" w:type="dxa"/>
            <w:gridSpan w:val="4"/>
          </w:tcPr>
          <w:p w14:paraId="69528F4C" w14:textId="77777777" w:rsidR="006F3AD2" w:rsidRPr="009C1366" w:rsidRDefault="006F3AD2" w:rsidP="005A03D1">
            <w:pPr>
              <w:jc w:val="center"/>
              <w:rPr>
                <w:b/>
              </w:rPr>
            </w:pPr>
            <w:r w:rsidRPr="009C1366">
              <w:rPr>
                <w:b/>
              </w:rPr>
              <w:t>Other</w:t>
            </w:r>
          </w:p>
        </w:tc>
      </w:tr>
      <w:tr w:rsidR="006F3AD2" w14:paraId="5C831D82" w14:textId="77777777" w:rsidTr="005A03D1">
        <w:tc>
          <w:tcPr>
            <w:tcW w:w="1980" w:type="dxa"/>
          </w:tcPr>
          <w:p w14:paraId="62F7D698" w14:textId="77777777" w:rsidR="006F3AD2" w:rsidRPr="009C1366" w:rsidRDefault="006F3AD2" w:rsidP="005A03D1">
            <w:r w:rsidRPr="000A0E5D">
              <w:t>Source of funding</w:t>
            </w:r>
          </w:p>
        </w:tc>
        <w:tc>
          <w:tcPr>
            <w:tcW w:w="850" w:type="dxa"/>
          </w:tcPr>
          <w:p w14:paraId="58F06A5F" w14:textId="77777777" w:rsidR="006F3AD2" w:rsidRPr="009C1366" w:rsidRDefault="006F3AD2" w:rsidP="005A03D1">
            <w:pPr>
              <w:jc w:val="center"/>
            </w:pPr>
            <w:r w:rsidRPr="009C1366">
              <w:t>23</w:t>
            </w:r>
          </w:p>
        </w:tc>
        <w:tc>
          <w:tcPr>
            <w:tcW w:w="5245" w:type="dxa"/>
          </w:tcPr>
          <w:p w14:paraId="1A2DA098"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how the study was funded and the role of the funder in the identification, design, conduct, and reporting of the analysis. Describe other non-monetary sources of support.</w:t>
            </w:r>
          </w:p>
        </w:tc>
        <w:tc>
          <w:tcPr>
            <w:tcW w:w="1418" w:type="dxa"/>
          </w:tcPr>
          <w:p w14:paraId="6376B824" w14:textId="5E8A5245" w:rsidR="006F3AD2" w:rsidRPr="009C1366" w:rsidRDefault="000A0E5D" w:rsidP="005A03D1">
            <w:pPr>
              <w:jc w:val="center"/>
            </w:pPr>
            <w:r>
              <w:t>Title Page</w:t>
            </w:r>
          </w:p>
        </w:tc>
      </w:tr>
      <w:tr w:rsidR="006F3AD2" w14:paraId="696DC054" w14:textId="77777777" w:rsidTr="005A03D1">
        <w:tc>
          <w:tcPr>
            <w:tcW w:w="1980" w:type="dxa"/>
          </w:tcPr>
          <w:p w14:paraId="2D0FFBAA" w14:textId="77777777" w:rsidR="006F3AD2" w:rsidRPr="009C1366" w:rsidRDefault="006F3AD2" w:rsidP="005A03D1">
            <w:r w:rsidRPr="00B067D5">
              <w:t>Conflicts of interest</w:t>
            </w:r>
          </w:p>
        </w:tc>
        <w:tc>
          <w:tcPr>
            <w:tcW w:w="850" w:type="dxa"/>
          </w:tcPr>
          <w:p w14:paraId="593670C3" w14:textId="77777777" w:rsidR="006F3AD2" w:rsidRPr="009C1366" w:rsidRDefault="006F3AD2" w:rsidP="005A03D1">
            <w:pPr>
              <w:jc w:val="center"/>
            </w:pPr>
            <w:r w:rsidRPr="009C1366">
              <w:t>24</w:t>
            </w:r>
          </w:p>
        </w:tc>
        <w:tc>
          <w:tcPr>
            <w:tcW w:w="5245" w:type="dxa"/>
          </w:tcPr>
          <w:p w14:paraId="1890D809"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ny potential for conflict of interest of study contributors in accordance with journal policy. In the absence of a journal policy, we recommend authors comply with International Committee of Medical Journal Editors recommendations.</w:t>
            </w:r>
          </w:p>
        </w:tc>
        <w:tc>
          <w:tcPr>
            <w:tcW w:w="1418" w:type="dxa"/>
          </w:tcPr>
          <w:p w14:paraId="07BC9A07" w14:textId="1F0F61FD" w:rsidR="006F3AD2" w:rsidRPr="009C1366" w:rsidRDefault="00B067D5" w:rsidP="005A03D1">
            <w:pPr>
              <w:jc w:val="center"/>
            </w:pPr>
            <w:r>
              <w:t>Title Page</w:t>
            </w:r>
          </w:p>
        </w:tc>
      </w:tr>
    </w:tbl>
    <w:p w14:paraId="327842CA" w14:textId="77777777" w:rsidR="006F3AD2" w:rsidRDefault="006F3AD2" w:rsidP="006F3AD2"/>
    <w:p w14:paraId="4AA704EA" w14:textId="77777777" w:rsidR="00C04267" w:rsidRPr="006F3AD2" w:rsidRDefault="00C04267">
      <w:pPr>
        <w:rPr>
          <w:highlight w:val="yellow"/>
        </w:rPr>
      </w:pPr>
    </w:p>
    <w:sectPr w:rsidR="00C04267" w:rsidRPr="006F3A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AD2"/>
    <w:rsid w:val="00061AD5"/>
    <w:rsid w:val="00082985"/>
    <w:rsid w:val="000A0E5D"/>
    <w:rsid w:val="000C1827"/>
    <w:rsid w:val="00150144"/>
    <w:rsid w:val="001C6B86"/>
    <w:rsid w:val="00352EB3"/>
    <w:rsid w:val="00384013"/>
    <w:rsid w:val="003E289E"/>
    <w:rsid w:val="00475084"/>
    <w:rsid w:val="0049579A"/>
    <w:rsid w:val="005461D0"/>
    <w:rsid w:val="00562EFC"/>
    <w:rsid w:val="005D00C4"/>
    <w:rsid w:val="006F3AD2"/>
    <w:rsid w:val="007076BF"/>
    <w:rsid w:val="00741E0F"/>
    <w:rsid w:val="008D3E05"/>
    <w:rsid w:val="009967CC"/>
    <w:rsid w:val="00A431CF"/>
    <w:rsid w:val="00A47EC0"/>
    <w:rsid w:val="00B067D5"/>
    <w:rsid w:val="00B14BD8"/>
    <w:rsid w:val="00B41F4E"/>
    <w:rsid w:val="00B54AA5"/>
    <w:rsid w:val="00BA18D4"/>
    <w:rsid w:val="00BD5896"/>
    <w:rsid w:val="00C04267"/>
    <w:rsid w:val="00C321DB"/>
    <w:rsid w:val="00CF108D"/>
    <w:rsid w:val="00D00C44"/>
    <w:rsid w:val="00D93D0E"/>
    <w:rsid w:val="00DA26E6"/>
    <w:rsid w:val="00DA2C0E"/>
    <w:rsid w:val="00DC08F9"/>
    <w:rsid w:val="00DC18A6"/>
    <w:rsid w:val="00E20B75"/>
    <w:rsid w:val="00E846FE"/>
    <w:rsid w:val="00EA5254"/>
    <w:rsid w:val="00FA76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35743"/>
  <w15:chartTrackingRefBased/>
  <w15:docId w15:val="{D1AAFEC6-6077-4736-8F5B-FD71564A6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A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2E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E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Tulleners</dc:creator>
  <cp:keywords/>
  <dc:description/>
  <cp:lastModifiedBy>chn off32</cp:lastModifiedBy>
  <cp:revision>38</cp:revision>
  <dcterms:created xsi:type="dcterms:W3CDTF">2018-08-13T05:26:00Z</dcterms:created>
  <dcterms:modified xsi:type="dcterms:W3CDTF">2021-12-10T02:38:00Z</dcterms:modified>
</cp:coreProperties>
</file>